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B449" w14:textId="77777777" w:rsidR="00482395" w:rsidRDefault="00000000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YouYuan"/>
          <w:b/>
          <w:bCs/>
          <w:sz w:val="24"/>
          <w:szCs w:val="24"/>
        </w:rPr>
        <w:t>Table S1</w:t>
      </w: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kern w:val="0"/>
          <w:sz w:val="24"/>
          <w:szCs w:val="24"/>
        </w:rPr>
        <w:t>Main information of All publications</w:t>
      </w:r>
    </w:p>
    <w:tbl>
      <w:tblPr>
        <w:tblW w:w="375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8"/>
        <w:gridCol w:w="1476"/>
      </w:tblGrid>
      <w:tr w:rsidR="00482395" w14:paraId="7D7B3084" w14:textId="77777777">
        <w:trPr>
          <w:trHeight w:val="340"/>
        </w:trPr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23B18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31FB1C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22"/>
                <w:lang w:bidi="ar"/>
              </w:rPr>
              <w:t>Results</w:t>
            </w:r>
          </w:p>
        </w:tc>
      </w:tr>
      <w:tr w:rsidR="00482395" w14:paraId="1DE230B0" w14:textId="77777777">
        <w:trPr>
          <w:trHeight w:val="295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7A0145D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>#1 Main Information About Data</w:t>
            </w:r>
          </w:p>
        </w:tc>
      </w:tr>
      <w:tr w:rsidR="00482395" w14:paraId="43C43E2D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09729E1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 xml:space="preserve">Sources (Journals, Books,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etc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0D279D2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6346</w:t>
            </w:r>
          </w:p>
        </w:tc>
      </w:tr>
      <w:tr w:rsidR="00482395" w14:paraId="1F2280D5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5A9224D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Document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339CBD9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57108</w:t>
            </w:r>
          </w:p>
        </w:tc>
      </w:tr>
      <w:tr w:rsidR="00482395" w14:paraId="64FA6A1D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09B5349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Annual Growth Rate %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07AF23B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16</w:t>
            </w:r>
          </w:p>
        </w:tc>
      </w:tr>
      <w:tr w:rsidR="00482395" w14:paraId="746424B1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75C5C8A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 xml:space="preserve">Average </w:t>
            </w:r>
            <w:r>
              <w:rPr>
                <w:rStyle w:val="font01"/>
                <w:lang w:bidi="ar"/>
              </w:rPr>
              <w:t>Citations per Document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3FB0958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21.61</w:t>
            </w:r>
          </w:p>
        </w:tc>
      </w:tr>
      <w:tr w:rsidR="00482395" w14:paraId="36A795BB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40E0884C" w14:textId="77777777" w:rsidR="00482395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lang w:bidi="ar"/>
              </w:rPr>
              <w:t>Reference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00D997F7" w14:textId="77777777" w:rsidR="00482395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lang w:bidi="ar"/>
              </w:rPr>
              <w:t>1056125</w:t>
            </w:r>
          </w:p>
        </w:tc>
      </w:tr>
      <w:tr w:rsidR="00482395" w14:paraId="53CFF5D0" w14:textId="77777777">
        <w:trPr>
          <w:trHeight w:val="295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5627E6D9" w14:textId="77777777" w:rsidR="00482395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lang w:bidi="ar"/>
              </w:rPr>
              <w:t>#2 Document Contents</w:t>
            </w:r>
          </w:p>
        </w:tc>
      </w:tr>
      <w:tr w:rsidR="00482395" w14:paraId="1E4573C6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6C16046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Keywords Plus (ID)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23B2D29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38546</w:t>
            </w:r>
          </w:p>
        </w:tc>
      </w:tr>
      <w:tr w:rsidR="00482395" w14:paraId="7BF8C816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69773E0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Author's Keywords (DE)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E92ACB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61477</w:t>
            </w:r>
          </w:p>
        </w:tc>
      </w:tr>
      <w:tr w:rsidR="00482395" w14:paraId="196616B0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1220EB8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Author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3F782E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33460</w:t>
            </w:r>
          </w:p>
        </w:tc>
      </w:tr>
      <w:tr w:rsidR="00482395" w14:paraId="012682EC" w14:textId="77777777">
        <w:trPr>
          <w:trHeight w:val="295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7C8122F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>#3 Authors Collaboration</w:t>
            </w:r>
          </w:p>
        </w:tc>
      </w:tr>
      <w:tr w:rsidR="00482395" w14:paraId="14FA140D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3D79458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 xml:space="preserve">Single-authored </w:t>
            </w:r>
            <w:r>
              <w:rPr>
                <w:rStyle w:val="font01"/>
                <w:bCs/>
                <w:lang w:bidi="ar"/>
              </w:rPr>
              <w:t>Document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706CB21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>3485</w:t>
            </w:r>
          </w:p>
        </w:tc>
      </w:tr>
      <w:tr w:rsidR="00482395" w14:paraId="056323EA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58DFE09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>Co-</w:t>
            </w:r>
            <w:r>
              <w:rPr>
                <w:rStyle w:val="font01"/>
                <w:bCs/>
                <w:lang w:bidi="ar"/>
              </w:rPr>
              <w:t>authors per Document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FB888C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>5.7</w:t>
            </w:r>
          </w:p>
        </w:tc>
      </w:tr>
      <w:tr w:rsidR="00482395" w14:paraId="1DD1581B" w14:textId="77777777">
        <w:trPr>
          <w:trHeight w:val="295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47658CA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kern w:val="0"/>
                <w:sz w:val="22"/>
                <w:lang w:bidi="ar"/>
              </w:rPr>
              <w:t>#4 Document Types</w:t>
            </w:r>
          </w:p>
        </w:tc>
      </w:tr>
      <w:tr w:rsidR="00482395" w14:paraId="7A3DAA6E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032DC63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Style w:val="font01"/>
                <w:lang w:bidi="ar"/>
              </w:rPr>
              <w:t>rticle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0E194375" w14:textId="1299F9B1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46574</w:t>
            </w:r>
          </w:p>
        </w:tc>
      </w:tr>
      <w:tr w:rsidR="00482395" w14:paraId="03DAFE26" w14:textId="77777777">
        <w:trPr>
          <w:trHeight w:val="295"/>
        </w:trPr>
        <w:tc>
          <w:tcPr>
            <w:tcW w:w="3821" w:type="pct"/>
            <w:shd w:val="clear" w:color="auto" w:fill="auto"/>
            <w:vAlign w:val="center"/>
          </w:tcPr>
          <w:p w14:paraId="2AC0476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01"/>
                <w:lang w:bidi="ar"/>
              </w:rPr>
              <w:t>roceedings Paper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2D7F332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2643</w:t>
            </w:r>
          </w:p>
        </w:tc>
      </w:tr>
      <w:tr w:rsidR="00482395" w14:paraId="5FEC2E1E" w14:textId="77777777">
        <w:trPr>
          <w:trHeight w:val="295"/>
        </w:trPr>
        <w:tc>
          <w:tcPr>
            <w:tcW w:w="382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549F2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Style w:val="font01"/>
                <w:lang w:bidi="ar"/>
              </w:rPr>
              <w:t>eview</w:t>
            </w:r>
          </w:p>
        </w:tc>
        <w:tc>
          <w:tcPr>
            <w:tcW w:w="117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6A0FC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7891</w:t>
            </w:r>
          </w:p>
        </w:tc>
      </w:tr>
    </w:tbl>
    <w:p w14:paraId="02B22A2A" w14:textId="77777777" w:rsidR="00482395" w:rsidRDefault="00482395">
      <w:pPr>
        <w:jc w:val="left"/>
        <w:rPr>
          <w:rFonts w:ascii="Times New Roman" w:eastAsia="SimSun" w:hAnsi="Times New Roman" w:cs="YouYuan"/>
          <w:b/>
          <w:bCs/>
          <w:sz w:val="22"/>
        </w:rPr>
      </w:pPr>
    </w:p>
    <w:p w14:paraId="08084B01" w14:textId="77777777" w:rsidR="00482395" w:rsidRDefault="00482395">
      <w:pPr>
        <w:spacing w:line="360" w:lineRule="auto"/>
        <w:jc w:val="left"/>
        <w:rPr>
          <w:rFonts w:ascii="Times New Roman" w:eastAsia="SimSun" w:hAnsi="Times New Roman" w:cs="YouYuan"/>
          <w:b/>
          <w:bCs/>
          <w:sz w:val="24"/>
          <w:szCs w:val="24"/>
        </w:rPr>
      </w:pPr>
    </w:p>
    <w:p w14:paraId="41320C41" w14:textId="77777777" w:rsidR="00482395" w:rsidRDefault="00482395">
      <w:pPr>
        <w:spacing w:line="360" w:lineRule="auto"/>
        <w:jc w:val="left"/>
        <w:rPr>
          <w:rFonts w:ascii="Times New Roman" w:eastAsia="SimSun" w:hAnsi="Times New Roman" w:cs="YouYuan"/>
          <w:b/>
          <w:bCs/>
          <w:sz w:val="24"/>
          <w:szCs w:val="24"/>
        </w:rPr>
      </w:pPr>
    </w:p>
    <w:p w14:paraId="380CEE80" w14:textId="77777777" w:rsidR="00482395" w:rsidRDefault="00482395">
      <w:pPr>
        <w:spacing w:line="360" w:lineRule="auto"/>
        <w:jc w:val="left"/>
        <w:rPr>
          <w:rFonts w:ascii="Times New Roman" w:eastAsia="SimSun" w:hAnsi="Times New Roman" w:cs="YouYuan"/>
          <w:b/>
          <w:bCs/>
          <w:sz w:val="24"/>
          <w:szCs w:val="24"/>
        </w:rPr>
        <w:sectPr w:rsidR="004823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266756" w14:textId="77777777" w:rsidR="00482395" w:rsidRDefault="00000000">
      <w:pPr>
        <w:spacing w:line="360" w:lineRule="auto"/>
        <w:jc w:val="left"/>
        <w:rPr>
          <w:rFonts w:ascii="Times New Roman Bold" w:eastAsia="SimSun" w:hAnsi="Times New Roman Bold" w:cs="Times New Roman Bold" w:hint="eastAsia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lastRenderedPageBreak/>
        <w:t>T</w:t>
      </w:r>
      <w:r>
        <w:rPr>
          <w:rFonts w:ascii="Times New Roman Bold" w:eastAsia="SimSun" w:hAnsi="Times New Roman Bold" w:cs="Times New Roman Bold" w:hint="eastAsia"/>
          <w:b/>
          <w:bCs/>
          <w:kern w:val="0"/>
          <w:sz w:val="24"/>
          <w:szCs w:val="24"/>
        </w:rPr>
        <w:t xml:space="preserve">able </w:t>
      </w:r>
      <w:r>
        <w:rPr>
          <w:rFonts w:ascii="Times New Roman Bold" w:eastAsia="SimSun" w:hAnsi="Times New Roman Bold" w:cs="Times New Roman Bold"/>
          <w:b/>
          <w:bCs/>
          <w:kern w:val="0"/>
          <w:sz w:val="24"/>
          <w:szCs w:val="24"/>
        </w:rPr>
        <w:t>S2.</w:t>
      </w:r>
      <w:r>
        <w:rPr>
          <w:rFonts w:ascii="Times New Roman Bold" w:eastAsia="SimSun" w:hAnsi="Times New Roman Bold" w:cs="Times New Roman Bold" w:hint="eastAsia"/>
          <w:b/>
          <w:bCs/>
          <w:kern w:val="0"/>
          <w:sz w:val="24"/>
          <w:szCs w:val="24"/>
        </w:rPr>
        <w:t xml:space="preserve"> Detail of Top20 co-cited Reference</w:t>
      </w:r>
    </w:p>
    <w:tbl>
      <w:tblPr>
        <w:tblW w:w="4997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6227"/>
        <w:gridCol w:w="2589"/>
        <w:gridCol w:w="2399"/>
        <w:gridCol w:w="939"/>
        <w:gridCol w:w="696"/>
      </w:tblGrid>
      <w:tr w:rsidR="00482395" w14:paraId="73C90426" w14:textId="77777777">
        <w:trPr>
          <w:trHeight w:val="295"/>
        </w:trPr>
        <w:tc>
          <w:tcPr>
            <w:tcW w:w="4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5728FB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kern w:val="0"/>
                <w:sz w:val="22"/>
                <w:lang w:bidi="ar"/>
              </w:rPr>
              <w:t>Rank</w:t>
            </w:r>
          </w:p>
        </w:tc>
        <w:tc>
          <w:tcPr>
            <w:tcW w:w="222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BFDC0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kern w:val="0"/>
                <w:sz w:val="22"/>
                <w:lang w:bidi="ar"/>
              </w:rPr>
              <w:t>Reference title</w:t>
            </w:r>
          </w:p>
        </w:tc>
        <w:tc>
          <w:tcPr>
            <w:tcW w:w="92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D27D0D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kern w:val="0"/>
                <w:sz w:val="22"/>
                <w:lang w:bidi="ar"/>
              </w:rPr>
              <w:t>Author/Published year</w:t>
            </w: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142E72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kern w:val="0"/>
                <w:sz w:val="22"/>
                <w:lang w:bidi="ar"/>
              </w:rPr>
              <w:t>Journal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69346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kern w:val="0"/>
                <w:sz w:val="22"/>
                <w:lang w:bidi="ar"/>
              </w:rPr>
              <w:t>IF</w:t>
            </w:r>
          </w:p>
        </w:tc>
        <w:tc>
          <w:tcPr>
            <w:tcW w:w="2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8C9F52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kern w:val="0"/>
                <w:sz w:val="22"/>
                <w:lang w:bidi="ar"/>
              </w:rPr>
              <w:t>TC</w:t>
            </w:r>
          </w:p>
        </w:tc>
      </w:tr>
      <w:tr w:rsidR="00482395" w14:paraId="29B29256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01B10D49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0057572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Diagnostic and Statistical Manual of Mental Disorders, Fifth Edition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1B73E6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American Psychiatric Association,2013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DE1A79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-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4E8167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-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6B1AFD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956</w:t>
            </w:r>
          </w:p>
        </w:tc>
      </w:tr>
      <w:tr w:rsidR="00482395" w14:paraId="5528C015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42A4A39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4123BF9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Prevalence of Autism Spectrum Disorder Among Children Aged 8 Years - Autism and Developmental Disabilities Monitoring Network, 11 Sites, United States, 2014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137A4D3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Baio et al.,2018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5F006E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Morbidity and Mortality Weekly Report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44584E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9.095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A09CDC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789</w:t>
            </w:r>
          </w:p>
        </w:tc>
      </w:tr>
      <w:tr w:rsidR="00482395" w14:paraId="17519C2D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175DCF9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3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04F1347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Wechsler abbreviated scale of intelligenc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476689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David Wechsler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,2011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D97148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-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7FBC80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-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13487F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454</w:t>
            </w:r>
          </w:p>
        </w:tc>
      </w:tr>
      <w:tr w:rsidR="00482395" w14:paraId="381E7010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30E124B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4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484A6D6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Global prevalence of autism and other pervasive developmental disorders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A54CC7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Elsabbagh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2357B6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Autism research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8CAF2E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4.633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CD590B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105</w:t>
            </w:r>
          </w:p>
        </w:tc>
      </w:tr>
      <w:tr w:rsidR="00482395" w14:paraId="6535F0EB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02BDE1A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5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4986238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Prevalence of autism spectrum disorder among children aged 8 years - autism and developmental disabilities monitoring network, 11 sites, United States, 2010.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A0DA87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Wingate et al.,2014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903E2F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Morbidity and Mortality Weekly Report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5264D5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9.095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971938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045</w:t>
            </w:r>
          </w:p>
        </w:tc>
      </w:tr>
      <w:tr w:rsidR="00482395" w14:paraId="3E123921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616854C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7A88C48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Synaptic, transcriptional and chromatin genes disrupted in autism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BE893B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De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Rubeis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4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47876B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ature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C6F98E9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9.504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049E63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024</w:t>
            </w:r>
          </w:p>
        </w:tc>
      </w:tr>
      <w:tr w:rsidR="00482395" w14:paraId="60F09474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5C267CB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7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4B8AFDC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Autism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2E37775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Lai  et al.,2014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0EA249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Lancet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18A827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02.731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9BC896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999</w:t>
            </w:r>
          </w:p>
        </w:tc>
      </w:tr>
      <w:tr w:rsidR="00482395" w14:paraId="37B28019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087C040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8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18B34AE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Functional impact of global rare copy number variation in autism spectrum disorders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14C2E0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Pinto et al.,2010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28F3E7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ature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C5BB58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9.504</w:t>
            </w:r>
          </w:p>
        </w:tc>
        <w:tc>
          <w:tcPr>
            <w:tcW w:w="249" w:type="pct"/>
            <w:shd w:val="clear" w:color="auto" w:fill="auto"/>
            <w:vAlign w:val="bottom"/>
          </w:tcPr>
          <w:p w14:paraId="4550615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938</w:t>
            </w:r>
          </w:p>
        </w:tc>
      </w:tr>
      <w:tr w:rsidR="00482395" w14:paraId="369B7D51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55E91BD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9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6ADE025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Sporadic autism exomes reveal a highly interconnected protein network of de novo mutations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20D7BE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O'Roak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A57501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ature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2A96AC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9.504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87188D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927</w:t>
            </w:r>
          </w:p>
        </w:tc>
      </w:tr>
      <w:tr w:rsidR="00482395" w14:paraId="3C1441CC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062364C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0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16DD92F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Genetic heritability and shared environmental factors among twin pairs with autism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D5BC67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Hallmayer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1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4D916D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Archives of general psychiatry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74F54D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-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97657D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924</w:t>
            </w:r>
          </w:p>
        </w:tc>
      </w:tr>
      <w:tr w:rsidR="00482395" w14:paraId="2111F297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702D0A8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1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0AF9813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The contribution of de novo coding mutations to autism spectrum disorder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20DFAA7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Iossifov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4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F9AB47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ature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D0A76B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9.504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5797F3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899</w:t>
            </w:r>
          </w:p>
        </w:tc>
      </w:tr>
      <w:tr w:rsidR="00482395" w14:paraId="14946481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489458A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2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7E19072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De novo mutations revealed by whole-exome sequencing are strongly 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lastRenderedPageBreak/>
              <w:t>associated with autism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21346E3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lastRenderedPageBreak/>
              <w:t>Sanders et al.,201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375D26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ature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A16AF9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9.504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35BD20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860</w:t>
            </w:r>
          </w:p>
        </w:tc>
      </w:tr>
      <w:tr w:rsidR="00482395" w14:paraId="2581478E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1BE0712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3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0C62635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Prevalence and Characteristics of Autism Spectrum Disorder Among Children Aged 8 Years--Autism and Developmental Disabilities Monitoring Network, 11 Sites, United States, 2012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58945C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Christensen et al.,2016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E4719A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Morbidity and Mortality Weekly Report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8B0934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9.095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90FFD9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838</w:t>
            </w:r>
          </w:p>
        </w:tc>
      </w:tr>
      <w:tr w:rsidR="00482395" w14:paraId="19B31AE8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6BA2CC0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4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5F7B1B2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Prevalence of autism spectrum disorders--Autism and Developmental Disabilities Monitoring Network, 14 sites, United States, 2008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10CCF6D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Baio et al.,201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22669E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Morbidity and Mortality Weekly Report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6B8931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9.095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1EE9AB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825</w:t>
            </w:r>
          </w:p>
        </w:tc>
      </w:tr>
      <w:tr w:rsidR="00482395" w14:paraId="69208156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071BEC6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5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5548249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Patterns and rates of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exonic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de novo mutations in autism spectrum disorders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BB1CA5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eale et al.,201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7EAD537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ature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A68A5F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9.504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BB4FB7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757</w:t>
            </w:r>
          </w:p>
        </w:tc>
      </w:tr>
      <w:tr w:rsidR="00482395" w14:paraId="16AB52A3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1F0EB09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6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1198428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De novo gene disruptions in children on the autistic spectrum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193C1F9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Iossifov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2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293A2D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euron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4DAEF8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8.688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E246E6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72</w:t>
            </w:r>
          </w:p>
        </w:tc>
      </w:tr>
      <w:tr w:rsidR="00482395" w14:paraId="23D03124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458DF10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7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7165AEF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Multiple recurrent de novo CNVs, including duplications of the 7q11.23 Williams syndrome region, are strongly associated with autism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4F6A78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Sanders et al.,201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1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586BA7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euron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CAB624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8.688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5E741B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31</w:t>
            </w:r>
          </w:p>
        </w:tc>
      </w:tr>
      <w:tr w:rsidR="00482395" w14:paraId="4B9CD5FE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04FA060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8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06C4F24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What Is the Male-to-Female Ratio in Autism Spectrum Disorder? A Systematic Review and Meta-Analysis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C8EBA0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Loomes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 xml:space="preserve"> et al.,2017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A834F2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Journal of the American Academy of Child and Adolescent Psychiatry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A81206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3.113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6C4EBF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611</w:t>
            </w:r>
          </w:p>
        </w:tc>
      </w:tr>
      <w:tr w:rsidR="00482395" w14:paraId="57B377A7" w14:textId="77777777">
        <w:trPr>
          <w:trHeight w:val="295"/>
        </w:trPr>
        <w:tc>
          <w:tcPr>
            <w:tcW w:w="404" w:type="pct"/>
            <w:shd w:val="clear" w:color="auto" w:fill="auto"/>
            <w:vAlign w:val="center"/>
          </w:tcPr>
          <w:p w14:paraId="5ACA4FC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9</w:t>
            </w:r>
          </w:p>
        </w:tc>
        <w:tc>
          <w:tcPr>
            <w:tcW w:w="2226" w:type="pct"/>
            <w:shd w:val="clear" w:color="auto" w:fill="auto"/>
            <w:vAlign w:val="center"/>
          </w:tcPr>
          <w:p w14:paraId="1E62A13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Insights into Autism Spectrum Disorder Genomic Architecture and Biology from 71 Risk Loci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8CE94D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Sanders et al.,2015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831C7B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Neuron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8C8754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18.688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D46FF0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524</w:t>
            </w:r>
          </w:p>
        </w:tc>
      </w:tr>
      <w:tr w:rsidR="00482395" w14:paraId="68CA57F0" w14:textId="77777777">
        <w:trPr>
          <w:trHeight w:val="295"/>
        </w:trPr>
        <w:tc>
          <w:tcPr>
            <w:tcW w:w="4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022B1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20</w:t>
            </w:r>
          </w:p>
        </w:tc>
        <w:tc>
          <w:tcPr>
            <w:tcW w:w="222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3C010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Evidence-Based Practices for Children, Youth, and Young Adults with Autism Spectrum Disorder: A Comprehensive Review</w:t>
            </w:r>
          </w:p>
        </w:tc>
        <w:tc>
          <w:tcPr>
            <w:tcW w:w="92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FF293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Wong et al.,201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5</w:t>
            </w:r>
          </w:p>
        </w:tc>
        <w:tc>
          <w:tcPr>
            <w:tcW w:w="85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DC7F5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Journal of autism and developmental disorders</w:t>
            </w:r>
          </w:p>
        </w:tc>
        <w:tc>
          <w:tcPr>
            <w:tcW w:w="33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0D0E9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4.345</w:t>
            </w: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F540F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2"/>
                <w:lang w:bidi="ar"/>
              </w:rPr>
              <w:t>5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lang w:bidi="ar"/>
              </w:rPr>
              <w:t>09</w:t>
            </w:r>
          </w:p>
        </w:tc>
      </w:tr>
    </w:tbl>
    <w:p w14:paraId="359C771E" w14:textId="77777777" w:rsidR="00482395" w:rsidRDefault="00482395">
      <w:pPr>
        <w:rPr>
          <w:rFonts w:ascii="Times New Roman" w:eastAsia="SimSun" w:hAnsi="Times New Roman" w:cs="YouYuan"/>
          <w:b/>
          <w:bCs/>
          <w:sz w:val="24"/>
          <w:szCs w:val="24"/>
        </w:rPr>
      </w:pPr>
    </w:p>
    <w:p w14:paraId="4E928713" w14:textId="77777777" w:rsidR="00482395" w:rsidRDefault="00482395">
      <w:pPr>
        <w:rPr>
          <w:rFonts w:ascii="Times New Roman" w:eastAsia="SimSun" w:hAnsi="Times New Roman" w:cs="YouYuan"/>
          <w:b/>
          <w:bCs/>
          <w:sz w:val="24"/>
          <w:szCs w:val="24"/>
        </w:rPr>
        <w:sectPr w:rsidR="004823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54C130" w14:textId="77777777" w:rsidR="00482395" w:rsidRDefault="00000000">
      <w:pPr>
        <w:rPr>
          <w:rFonts w:ascii="Times New Roman" w:eastAsia="SimSun" w:hAnsi="Times New Roman" w:cs="YouYuan"/>
          <w:sz w:val="24"/>
          <w:szCs w:val="24"/>
        </w:rPr>
      </w:pP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>S3</w:t>
      </w: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4"/>
          <w:szCs w:val="24"/>
        </w:rPr>
        <w:t>Countries of 100 Top-Cited Articles</w:t>
      </w:r>
    </w:p>
    <w:tbl>
      <w:tblPr>
        <w:tblW w:w="499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2"/>
        <w:gridCol w:w="1946"/>
        <w:gridCol w:w="890"/>
        <w:gridCol w:w="931"/>
        <w:gridCol w:w="1098"/>
        <w:gridCol w:w="1343"/>
        <w:gridCol w:w="1281"/>
      </w:tblGrid>
      <w:tr w:rsidR="00482395" w14:paraId="267A03D2" w14:textId="77777777">
        <w:trPr>
          <w:trHeight w:val="340"/>
        </w:trPr>
        <w:tc>
          <w:tcPr>
            <w:tcW w:w="5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842DB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 xml:space="preserve">Rank </w:t>
            </w:r>
          </w:p>
        </w:tc>
        <w:tc>
          <w:tcPr>
            <w:tcW w:w="11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DBD40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Countries</w:t>
            </w:r>
          </w:p>
        </w:tc>
        <w:tc>
          <w:tcPr>
            <w:tcW w:w="5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61C9A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ND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815BC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SCP</w:t>
            </w: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AB2BA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MCP</w:t>
            </w: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B756C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TC</w:t>
            </w:r>
          </w:p>
        </w:tc>
        <w:tc>
          <w:tcPr>
            <w:tcW w:w="76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88DC5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AAC</w:t>
            </w:r>
          </w:p>
        </w:tc>
      </w:tr>
      <w:tr w:rsidR="00482395" w14:paraId="483E49B1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31F15FB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13F0B8F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  <w:proofErr w:type="spellEnd"/>
          </w:p>
        </w:tc>
        <w:tc>
          <w:tcPr>
            <w:tcW w:w="534" w:type="pct"/>
            <w:shd w:val="clear" w:color="auto" w:fill="auto"/>
            <w:vAlign w:val="bottom"/>
          </w:tcPr>
          <w:p w14:paraId="14F4569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CA997B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112D692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627966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02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7C268E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91</w:t>
            </w:r>
          </w:p>
        </w:tc>
      </w:tr>
      <w:tr w:rsidR="00482395" w14:paraId="5FA7FDA4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189DEFD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7E07754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7F2A308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093A24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0AC62AE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F69C6D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53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7FD68B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76</w:t>
            </w:r>
          </w:p>
        </w:tc>
      </w:tr>
      <w:tr w:rsidR="00482395" w14:paraId="69BFEC21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4ABA546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69447C0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03573AD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44790E3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7323321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8457B9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303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CA3249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26</w:t>
            </w:r>
          </w:p>
        </w:tc>
      </w:tr>
      <w:tr w:rsidR="00482395" w14:paraId="5931568B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02D2931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6360CE4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13D6C1E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30DA982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4D0C286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67794A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24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48F515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41</w:t>
            </w:r>
          </w:p>
        </w:tc>
      </w:tr>
      <w:tr w:rsidR="00482395" w14:paraId="744B84EC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54D1F2B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1558C5E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09ADC31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A22AA8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4EF45D4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FAB1FA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83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2EAC9C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42</w:t>
            </w:r>
          </w:p>
        </w:tc>
      </w:tr>
      <w:tr w:rsidR="00482395" w14:paraId="7BD23E3C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1037435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331EAF1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3B2F69A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4F43DC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48F1B6A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BFA196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94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4AEAA9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47</w:t>
            </w:r>
          </w:p>
        </w:tc>
      </w:tr>
      <w:tr w:rsidR="00482395" w14:paraId="76CD3740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4BAA818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6737EA1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671C4A3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43584CB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2D82EFE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33B37D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1D9ACF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12</w:t>
            </w:r>
          </w:p>
        </w:tc>
      </w:tr>
      <w:tr w:rsidR="00482395" w14:paraId="245229D7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39CD82F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1C25389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5AF88E9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0C82DDE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1387660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C61A0C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861359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86</w:t>
            </w:r>
          </w:p>
        </w:tc>
      </w:tr>
      <w:tr w:rsidR="00482395" w14:paraId="3F2B8453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7F1BEF3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6DB560E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6253803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386AB96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7156EB0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E8319C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41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6809D9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20</w:t>
            </w:r>
          </w:p>
        </w:tc>
      </w:tr>
      <w:tr w:rsidR="00482395" w14:paraId="3EECA2D3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03803A6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694D112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4C97E48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A27D7D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658FBB5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61355B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ECC4E8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73</w:t>
            </w:r>
          </w:p>
        </w:tc>
      </w:tr>
      <w:tr w:rsidR="00482395" w14:paraId="4136F45B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172F4B1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0C5FEA4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56AA64A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1E343F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66B4100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4D7FBE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411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CE8274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06</w:t>
            </w:r>
          </w:p>
        </w:tc>
      </w:tr>
      <w:tr w:rsidR="00482395" w14:paraId="75F507A3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744917A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331E592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2E4E4EF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0D38E70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5B03A3F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5B67CA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4D8A31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94</w:t>
            </w:r>
          </w:p>
        </w:tc>
      </w:tr>
      <w:tr w:rsidR="00482395" w14:paraId="7B36FE67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5432DC1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3E32638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2E201D1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108AAF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649279C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25690C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DFDC33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0</w:t>
            </w:r>
          </w:p>
        </w:tc>
      </w:tr>
      <w:tr w:rsidR="00482395" w14:paraId="7BBE5CC0" w14:textId="77777777">
        <w:trPr>
          <w:trHeight w:val="340"/>
        </w:trPr>
        <w:tc>
          <w:tcPr>
            <w:tcW w:w="505" w:type="pct"/>
            <w:shd w:val="clear" w:color="auto" w:fill="auto"/>
            <w:vAlign w:val="bottom"/>
          </w:tcPr>
          <w:p w14:paraId="07CAA51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042B232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534" w:type="pct"/>
            <w:shd w:val="clear" w:color="auto" w:fill="auto"/>
            <w:vAlign w:val="bottom"/>
          </w:tcPr>
          <w:p w14:paraId="05F0DF9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04BF96A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8" w:type="pct"/>
            <w:shd w:val="clear" w:color="auto" w:fill="auto"/>
            <w:vAlign w:val="bottom"/>
          </w:tcPr>
          <w:p w14:paraId="4504425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F72C99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1AD987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54</w:t>
            </w:r>
          </w:p>
        </w:tc>
      </w:tr>
      <w:tr w:rsidR="00482395" w14:paraId="3D3DD05C" w14:textId="77777777">
        <w:trPr>
          <w:trHeight w:val="340"/>
        </w:trPr>
        <w:tc>
          <w:tcPr>
            <w:tcW w:w="505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F91DF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FEC8E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534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6ED0C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9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4D95B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8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74E1A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016D4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4</w:t>
            </w:r>
          </w:p>
        </w:tc>
        <w:tc>
          <w:tcPr>
            <w:tcW w:w="76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C9293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74</w:t>
            </w:r>
          </w:p>
        </w:tc>
      </w:tr>
    </w:tbl>
    <w:p w14:paraId="076F1C90" w14:textId="77777777" w:rsidR="00482395" w:rsidRDefault="00000000">
      <w:pP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ND: </w:t>
      </w:r>
      <w:proofErr w:type="spellStart"/>
      <w:r>
        <w:rPr>
          <w:rFonts w:ascii="Times New Roman Regular" w:eastAsia="Times New Roman Regular" w:hAnsi="Times New Roman Regular" w:cs="Times New Roman Regular" w:hint="eastAsia"/>
          <w:color w:val="000000"/>
          <w:kern w:val="0"/>
          <w:szCs w:val="21"/>
          <w:lang w:eastAsia="zh-Hans" w:bidi="ar"/>
        </w:rPr>
        <w:t>nubmer</w:t>
      </w:r>
      <w:proofErr w:type="spellEnd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eastAsia="zh-Hans" w:bidi="ar"/>
        </w:rPr>
        <w:t xml:space="preserve">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of </w:t>
      </w:r>
      <w:proofErr w:type="spellStart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documens</w:t>
      </w:r>
      <w:proofErr w:type="spellEnd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; TC: 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otal citation;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AAC: average article citations </w:t>
      </w:r>
    </w:p>
    <w:p w14:paraId="4CA76A32" w14:textId="77777777" w:rsidR="00482395" w:rsidRDefault="00000000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YouYuan"/>
          <w:sz w:val="22"/>
          <w:vertAlign w:val="superscript"/>
        </w:rPr>
        <w:t xml:space="preserve">a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Articles in which all authors have the same country affiliation are called single country publications (SCP) and are considered to represent intra-country (within) collaboration.</w:t>
      </w:r>
    </w:p>
    <w:p w14:paraId="4DA1EE9C" w14:textId="77777777" w:rsidR="00482395" w:rsidRDefault="00000000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YouYuan"/>
          <w:sz w:val="22"/>
          <w:vertAlign w:val="superscript"/>
          <w:lang w:eastAsia="zh-Hans"/>
        </w:rPr>
        <w:t xml:space="preserve">b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Articles with authors having different country affiliations are called multiple country publications (MCP) and considered to represent the international collaboration of that country.</w:t>
      </w:r>
    </w:p>
    <w:p w14:paraId="584BA678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693E3497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12746D62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17950AFE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BD36334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07918CD3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75D42057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65E99174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C7E060D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19BB04AE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36AF4687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7D316F2C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6C82EBC9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759C6126" w14:textId="77777777" w:rsidR="00482395" w:rsidRDefault="00482395">
      <w:pPr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0B47D4A3" w14:textId="77777777" w:rsidR="00482395" w:rsidRDefault="00000000">
      <w:pPr>
        <w:spacing w:line="360" w:lineRule="auto"/>
        <w:rPr>
          <w:rFonts w:ascii="Times New Roman Bold" w:hAnsi="Times New Roman Bold" w:cs="Times New Roman Bold" w:hint="eastAsia"/>
          <w:b/>
          <w:bCs/>
          <w:sz w:val="24"/>
          <w:szCs w:val="24"/>
        </w:rPr>
      </w:pPr>
      <w:r>
        <w:rPr>
          <w:rFonts w:ascii="Times New Roman" w:eastAsia="SimSun" w:hAnsi="Times New Roman" w:cs="YouYuan"/>
          <w:b/>
          <w:bCs/>
          <w:sz w:val="24"/>
          <w:szCs w:val="24"/>
        </w:rPr>
        <w:lastRenderedPageBreak/>
        <w:t>Table S4</w:t>
      </w: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kern w:val="0"/>
          <w:sz w:val="24"/>
          <w:szCs w:val="24"/>
        </w:rPr>
        <w:t>Frequent Affiliations of 100 Top-Cited Articles.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7"/>
        <w:gridCol w:w="1864"/>
        <w:gridCol w:w="872"/>
      </w:tblGrid>
      <w:tr w:rsidR="00482395" w14:paraId="3E9C6BA6" w14:textId="77777777">
        <w:trPr>
          <w:trHeight w:val="285"/>
        </w:trPr>
        <w:tc>
          <w:tcPr>
            <w:tcW w:w="33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B51EF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Affiliations</w:t>
            </w:r>
          </w:p>
        </w:tc>
        <w:tc>
          <w:tcPr>
            <w:tcW w:w="11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72F5C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5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4C992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2"/>
              </w:rPr>
              <w:t>ND</w:t>
            </w:r>
          </w:p>
        </w:tc>
      </w:tr>
      <w:tr w:rsidR="00482395" w14:paraId="58F778C5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11DA8A2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cahn School of Medicine at Mount Sinai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07F30BF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121F61C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</w:tr>
      <w:tr w:rsidR="00482395" w14:paraId="21620FD3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28E0F71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Yale University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5974A2F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6A9CEDF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</w:tr>
      <w:tr w:rsidR="00482395" w14:paraId="507EDD3E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4A05C52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niversity of California, Los Angeles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5A6854A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6F84B0C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</w:tr>
      <w:tr w:rsidR="00482395" w14:paraId="0DBE8831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2DFA85A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Harvard University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7EE5B08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4CB3187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</w:tr>
      <w:tr w:rsidR="00482395" w14:paraId="01328B7E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617B760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niversity of Washington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586C97A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5903C89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</w:tr>
      <w:tr w:rsidR="00482395" w14:paraId="4F20C588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0B1E1D52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niversity of British Columbia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1D577D4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K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406DCB6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</w:tr>
      <w:tr w:rsidR="00482395" w14:paraId="11079898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3746E0D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niversity of Michigan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352CDAF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14DA2D4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</w:tr>
      <w:tr w:rsidR="00482395" w14:paraId="1420014D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6B75C19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niversity of Pittsburgh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1F912E9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1FB594F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</w:tr>
      <w:tr w:rsidR="00482395" w14:paraId="7952729C" w14:textId="77777777">
        <w:trPr>
          <w:trHeight w:val="285"/>
        </w:trPr>
        <w:tc>
          <w:tcPr>
            <w:tcW w:w="3357" w:type="pct"/>
            <w:shd w:val="clear" w:color="auto" w:fill="auto"/>
            <w:vAlign w:val="bottom"/>
          </w:tcPr>
          <w:p w14:paraId="2ADEA45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assachusetts General Hospital</w:t>
            </w:r>
          </w:p>
        </w:tc>
        <w:tc>
          <w:tcPr>
            <w:tcW w:w="1118" w:type="pct"/>
            <w:shd w:val="clear" w:color="auto" w:fill="auto"/>
            <w:vAlign w:val="bottom"/>
          </w:tcPr>
          <w:p w14:paraId="3A536E6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2DBE51B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</w:tr>
      <w:tr w:rsidR="00482395" w14:paraId="56BAC973" w14:textId="77777777">
        <w:trPr>
          <w:trHeight w:val="285"/>
        </w:trPr>
        <w:tc>
          <w:tcPr>
            <w:tcW w:w="3357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03B84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tanford University</w:t>
            </w:r>
          </w:p>
        </w:tc>
        <w:tc>
          <w:tcPr>
            <w:tcW w:w="1118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C1E53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23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8281D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</w:tr>
    </w:tbl>
    <w:p w14:paraId="56CF2627" w14:textId="77777777" w:rsidR="00482395" w:rsidRDefault="00000000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ND: </w:t>
      </w:r>
      <w:proofErr w:type="spellStart"/>
      <w:r>
        <w:rPr>
          <w:rFonts w:ascii="Times New Roman Regular" w:eastAsia="Times New Roman Regular" w:hAnsi="Times New Roman Regular" w:cs="Times New Roman Regular" w:hint="eastAsia"/>
          <w:color w:val="000000"/>
          <w:kern w:val="0"/>
          <w:szCs w:val="21"/>
          <w:lang w:eastAsia="zh-Hans" w:bidi="ar"/>
        </w:rPr>
        <w:t>nubmer</w:t>
      </w:r>
      <w:proofErr w:type="spellEnd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eastAsia="zh-Hans" w:bidi="ar"/>
        </w:rPr>
        <w:t xml:space="preserve">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of </w:t>
      </w:r>
      <w:proofErr w:type="spellStart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documens</w:t>
      </w:r>
      <w:proofErr w:type="spellEnd"/>
    </w:p>
    <w:p w14:paraId="63F79D27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2D54CC18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29266FEA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2A02A84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158BE0DF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323E9976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26922487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F900EA8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648F2509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628CBA96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BDEF10C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42D22A0F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13A44CFB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2129F042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60F2DADB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5FC2FD51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567CECA2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118EE563" w14:textId="77777777" w:rsidR="00482395" w:rsidRDefault="00000000">
      <w:pPr>
        <w:spacing w:line="360" w:lineRule="auto"/>
        <w:rPr>
          <w:rFonts w:ascii="Times New Roman Bold" w:eastAsia="SimSun" w:hAnsi="Times New Roman Bold" w:cs="Times New Roman Bold" w:hint="eastAsia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>5</w:t>
      </w: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kern w:val="0"/>
          <w:sz w:val="24"/>
          <w:szCs w:val="24"/>
        </w:rPr>
        <w:t>Frequent Journals of 100 Top-Cited Articles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4"/>
        <w:gridCol w:w="1126"/>
        <w:gridCol w:w="828"/>
        <w:gridCol w:w="1264"/>
        <w:gridCol w:w="953"/>
        <w:gridCol w:w="968"/>
      </w:tblGrid>
      <w:tr w:rsidR="00482395" w14:paraId="03A68BC5" w14:textId="77777777">
        <w:trPr>
          <w:trHeight w:val="340"/>
        </w:trPr>
        <w:tc>
          <w:tcPr>
            <w:tcW w:w="19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02B4F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J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lang w:eastAsia="zh-Hans"/>
              </w:rPr>
              <w:t>ournals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E57C2A" w14:textId="77777777" w:rsidR="00482395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TC</w:t>
            </w:r>
          </w:p>
        </w:tc>
        <w:tc>
          <w:tcPr>
            <w:tcW w:w="49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D92A93" w14:textId="77777777" w:rsidR="00482395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ND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43490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_index</w:t>
            </w:r>
            <w:proofErr w:type="spellEnd"/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54921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_index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75576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_index</w:t>
            </w:r>
            <w:proofErr w:type="spellEnd"/>
          </w:p>
        </w:tc>
      </w:tr>
      <w:tr w:rsidR="00482395" w14:paraId="08EA06F3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274CC28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atur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6CFBD9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318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AA8153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0D42483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2D8C45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0F1021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1.417 </w:t>
            </w:r>
          </w:p>
        </w:tc>
      </w:tr>
      <w:tr w:rsidR="00482395" w14:paraId="44EF48A1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15193C8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434770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47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BC78C9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169E53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68B066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0E82A48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482395" w14:paraId="692DE600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2AC2240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ature Genetic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4EDDF3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24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499084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5DE0BBE7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1957AC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E936F9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583 </w:t>
            </w:r>
          </w:p>
        </w:tc>
      </w:tr>
      <w:tr w:rsidR="00482395" w14:paraId="0D28F457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20DD738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ature Neuroscienc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AA5E09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82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8A6569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0561A6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240D3C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C09C07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333 </w:t>
            </w:r>
          </w:p>
        </w:tc>
      </w:tr>
      <w:tr w:rsidR="00482395" w14:paraId="62F13F35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77326B0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euron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441831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6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04F4AE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CF913D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A7B51C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7FE543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333 </w:t>
            </w:r>
          </w:p>
        </w:tc>
      </w:tr>
      <w:tr w:rsidR="00482395" w14:paraId="2A28DEAE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5C12B8CE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mwr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Surveillance Summarie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548ADE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38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0441C1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FF62F11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278661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FF020D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333 </w:t>
            </w:r>
          </w:p>
        </w:tc>
      </w:tr>
      <w:tr w:rsidR="00482395" w14:paraId="32006617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7CF3756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ediatric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2EADE9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6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76ACE8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781F24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F3944F8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3317C57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482395" w14:paraId="530547FC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545948B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cienc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0483FF9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38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ECAE79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79240F55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76D190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F650F3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273 </w:t>
            </w:r>
          </w:p>
        </w:tc>
      </w:tr>
      <w:tr w:rsidR="00482395" w14:paraId="5FA296F7" w14:textId="77777777">
        <w:trPr>
          <w:trHeight w:val="340"/>
        </w:trPr>
        <w:tc>
          <w:tcPr>
            <w:tcW w:w="1915" w:type="pct"/>
            <w:shd w:val="clear" w:color="auto" w:fill="auto"/>
            <w:vAlign w:val="center"/>
          </w:tcPr>
          <w:p w14:paraId="0CA75F5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rends in Cognitive Science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C009F4A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1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EEB8CD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7D86B4FF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3DA90E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62F4AD20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482395" w14:paraId="061D783B" w14:textId="77777777">
        <w:trPr>
          <w:trHeight w:val="340"/>
        </w:trPr>
        <w:tc>
          <w:tcPr>
            <w:tcW w:w="191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86629C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rchives of General Psychiatry</w:t>
            </w:r>
          </w:p>
        </w:tc>
        <w:tc>
          <w:tcPr>
            <w:tcW w:w="67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81F58D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49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B61E3B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5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B28896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7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2EC373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8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0CEE44" w14:textId="77777777" w:rsidR="00482395" w:rsidRDefault="00000000">
            <w:pPr>
              <w:widowControl/>
              <w:spacing w:before="60" w:after="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0.167 </w:t>
            </w:r>
          </w:p>
        </w:tc>
      </w:tr>
    </w:tbl>
    <w:p w14:paraId="339A1486" w14:textId="77777777" w:rsidR="00482395" w:rsidRDefault="00000000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TC: total citation; ND: </w:t>
      </w:r>
      <w:proofErr w:type="spellStart"/>
      <w:r>
        <w:rPr>
          <w:rFonts w:ascii="Times New Roman Regular" w:eastAsia="Times New Roman Regular" w:hAnsi="Times New Roman Regular" w:cs="Times New Roman Regular" w:hint="eastAsia"/>
          <w:color w:val="000000"/>
          <w:kern w:val="0"/>
          <w:szCs w:val="21"/>
          <w:lang w:eastAsia="zh-Hans" w:bidi="ar"/>
        </w:rPr>
        <w:t>nubmer</w:t>
      </w:r>
      <w:proofErr w:type="spellEnd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eastAsia="zh-Hans" w:bidi="ar"/>
        </w:rPr>
        <w:t xml:space="preserve">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of </w:t>
      </w:r>
      <w:proofErr w:type="spellStart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documens</w:t>
      </w:r>
      <w:proofErr w:type="spellEnd"/>
    </w:p>
    <w:p w14:paraId="39122F26" w14:textId="77777777" w:rsidR="00482395" w:rsidRDefault="00482395">
      <w:pPr>
        <w:spacing w:line="360" w:lineRule="auto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p w14:paraId="09A78FD0" w14:textId="77777777" w:rsidR="00482395" w:rsidRDefault="00000000">
      <w:pPr>
        <w:rPr>
          <w:rFonts w:ascii="Times New Roman Bold" w:eastAsia="SimSun" w:hAnsi="Times New Roman Bold" w:cs="Times New Roman Bold" w:hint="eastAsia"/>
          <w:b/>
          <w:bCs/>
          <w:sz w:val="24"/>
          <w:szCs w:val="24"/>
        </w:rPr>
      </w:pPr>
      <w:r>
        <w:rPr>
          <w:rFonts w:ascii="Times New Roman" w:eastAsia="SimSun" w:hAnsi="Times New Roman" w:cs="YouYuan"/>
          <w:b/>
          <w:bCs/>
          <w:sz w:val="24"/>
          <w:szCs w:val="24"/>
        </w:rPr>
        <w:t>Table S6</w:t>
      </w:r>
      <w:r>
        <w:rPr>
          <w:rFonts w:ascii="Times New Roman" w:eastAsia="SimSun" w:hAnsi="Times New Roman" w:cs="YouYu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YouYuan"/>
          <w:b/>
          <w:bCs/>
          <w:sz w:val="24"/>
          <w:szCs w:val="24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4"/>
          <w:szCs w:val="24"/>
        </w:rPr>
        <w:t>Frequent Authors of 100 Top-Cited Articles.</w:t>
      </w:r>
    </w:p>
    <w:tbl>
      <w:tblPr>
        <w:tblW w:w="499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4"/>
        <w:gridCol w:w="1230"/>
        <w:gridCol w:w="867"/>
        <w:gridCol w:w="1222"/>
        <w:gridCol w:w="1130"/>
        <w:gridCol w:w="1208"/>
      </w:tblGrid>
      <w:tr w:rsidR="00482395" w14:paraId="083BCE81" w14:textId="77777777">
        <w:trPr>
          <w:trHeight w:val="340"/>
        </w:trPr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44CB37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  <w:t>Authors(Country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50712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  <w:t>TC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5D34BF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  <w:t>N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BD8349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  <w:t>h_index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628A1F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  <w:t>g_index</w:t>
            </w:r>
            <w:proofErr w:type="spellEnd"/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5991D0" w14:textId="77777777" w:rsidR="00482395" w:rsidRDefault="00000000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lang w:bidi="ar"/>
              </w:rPr>
              <w:t>m_index</w:t>
            </w:r>
            <w:proofErr w:type="spellEnd"/>
          </w:p>
        </w:tc>
      </w:tr>
      <w:tr w:rsidR="00482395" w14:paraId="1CC51611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796DDAB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Bernie Devlin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66D877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2236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2F37F9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272414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44046C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0E8C47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.083</w:t>
            </w:r>
          </w:p>
        </w:tc>
      </w:tr>
      <w:tr w:rsidR="00482395" w14:paraId="7AB649E2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4FEC5D0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Kathryn Roeder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9BA6B2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780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FAD902F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0812CD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6A154A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6392E69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917</w:t>
            </w:r>
          </w:p>
        </w:tc>
      </w:tr>
      <w:tr w:rsidR="00482395" w14:paraId="616CC90B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3E3D57D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Stephan J Sanders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25FACF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858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B7A919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83000E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49EAC5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645DE4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917</w:t>
            </w:r>
          </w:p>
        </w:tc>
      </w:tr>
      <w:tr w:rsidR="00482395" w14:paraId="4BDB6FAA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25698BE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Daniel H Geschwind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D280B4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090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444B89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B6B76D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4BAF019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299A85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833</w:t>
            </w:r>
          </w:p>
        </w:tc>
      </w:tr>
      <w:tr w:rsidR="00482395" w14:paraId="0A7AC6CB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3C579BB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Joseph D Buxbaum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7FE400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7635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FEA55D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BEC973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E70E41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BEBA73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818</w:t>
            </w:r>
          </w:p>
        </w:tc>
      </w:tr>
      <w:tr w:rsidR="00482395" w14:paraId="30AC13D6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23291D1C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Mark J Daly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B4E79F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090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0CA9B47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57C70C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1FF435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8C6E0D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818</w:t>
            </w:r>
          </w:p>
        </w:tc>
      </w:tr>
      <w:tr w:rsidR="00482395" w14:paraId="0556CCD8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5481C50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Lambertus Klei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170273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7289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69D06A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1150BD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F72E78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62A06E2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75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482395" w14:paraId="0044CEAE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6DFD2B8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Edwin H Cook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47C72BA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7259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554A0D8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4F5EA95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935173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4C97971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667</w:t>
            </w:r>
          </w:p>
        </w:tc>
      </w:tr>
      <w:tr w:rsidR="00482395" w14:paraId="3285F2BB" w14:textId="77777777">
        <w:trPr>
          <w:cantSplit/>
          <w:trHeight w:val="340"/>
        </w:trPr>
        <w:tc>
          <w:tcPr>
            <w:tcW w:w="2674" w:type="dxa"/>
            <w:shd w:val="clear" w:color="auto" w:fill="auto"/>
            <w:vAlign w:val="center"/>
          </w:tcPr>
          <w:p w14:paraId="6AB9888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Matthew W State(USA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AB7A066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7233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1914CDD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E3E6BA9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BB52723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FAB1D0B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667</w:t>
            </w:r>
          </w:p>
        </w:tc>
      </w:tr>
      <w:tr w:rsidR="00482395" w14:paraId="0D98ACCC" w14:textId="77777777">
        <w:trPr>
          <w:cantSplit/>
          <w:trHeight w:val="340"/>
        </w:trPr>
        <w:tc>
          <w:tcPr>
            <w:tcW w:w="2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BDD190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James S Sutcliffe(USA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1D7527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725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242BF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B7718E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8C31B8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5C5794" w14:textId="77777777" w:rsidR="0048239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2"/>
                <w:lang w:bidi="ar"/>
              </w:rPr>
              <w:t>0.667</w:t>
            </w:r>
          </w:p>
        </w:tc>
      </w:tr>
    </w:tbl>
    <w:p w14:paraId="3529D465" w14:textId="77777777" w:rsidR="00482395" w:rsidRDefault="00000000">
      <w:pPr>
        <w:spacing w:line="360" w:lineRule="auto"/>
        <w:rPr>
          <w:rFonts w:ascii="Times New Roman" w:eastAsia="SimSun" w:hAnsi="Times New Roman" w:cs="YouYuan"/>
          <w:b/>
          <w:bCs/>
          <w:sz w:val="24"/>
          <w:szCs w:val="24"/>
        </w:rPr>
      </w:pP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TC: total citation; ND: </w:t>
      </w:r>
      <w:proofErr w:type="spellStart"/>
      <w:r>
        <w:rPr>
          <w:rFonts w:ascii="Times New Roman Regular" w:eastAsia="Times New Roman Regular" w:hAnsi="Times New Roman Regular" w:cs="Times New Roman Regular" w:hint="eastAsia"/>
          <w:color w:val="000000"/>
          <w:kern w:val="0"/>
          <w:szCs w:val="21"/>
          <w:lang w:eastAsia="zh-Hans" w:bidi="ar"/>
        </w:rPr>
        <w:t>nubmer</w:t>
      </w:r>
      <w:proofErr w:type="spellEnd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eastAsia="zh-Hans" w:bidi="ar"/>
        </w:rPr>
        <w:t xml:space="preserve">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 xml:space="preserve">of </w:t>
      </w:r>
      <w:proofErr w:type="spellStart"/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documens</w:t>
      </w:r>
      <w:proofErr w:type="spellEnd"/>
    </w:p>
    <w:p w14:paraId="20C5E8B5" w14:textId="77777777" w:rsidR="00482395" w:rsidRDefault="00482395">
      <w:pPr>
        <w:spacing w:line="360" w:lineRule="auto"/>
        <w:jc w:val="left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sectPr w:rsidR="00482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YouYuan">
    <w:altName w:val="苹方-简"/>
    <w:charset w:val="86"/>
    <w:family w:val="modern"/>
    <w:pitch w:val="default"/>
    <w:sig w:usb0="00000000" w:usb1="00000000" w:usb2="00000010" w:usb3="00000000" w:csb0="00040000" w:csb1="00000000"/>
  </w:font>
  <w:font w:name="Times New Roman Bold">
    <w:panose1 w:val="020208030705050203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3F2E69"/>
    <w:rsid w:val="27F72106"/>
    <w:rsid w:val="36F411B7"/>
    <w:rsid w:val="37DF63AA"/>
    <w:rsid w:val="39D75108"/>
    <w:rsid w:val="3BFFA4E7"/>
    <w:rsid w:val="5F3F2E69"/>
    <w:rsid w:val="6FC6EECA"/>
    <w:rsid w:val="6FEF6FA3"/>
    <w:rsid w:val="74DF2BB7"/>
    <w:rsid w:val="74FB32EF"/>
    <w:rsid w:val="76BF4A51"/>
    <w:rsid w:val="76F7F72E"/>
    <w:rsid w:val="7ECF994C"/>
    <w:rsid w:val="7F6F8016"/>
    <w:rsid w:val="7FBF16E1"/>
    <w:rsid w:val="95CFD405"/>
    <w:rsid w:val="ADCA759D"/>
    <w:rsid w:val="BB1B3A4D"/>
    <w:rsid w:val="EE5FB77D"/>
    <w:rsid w:val="EF5B9740"/>
    <w:rsid w:val="EF7DA151"/>
    <w:rsid w:val="EF9B8AE1"/>
    <w:rsid w:val="EFFBA8AB"/>
    <w:rsid w:val="EFFF8424"/>
    <w:rsid w:val="F2CD5A59"/>
    <w:rsid w:val="F5571F7B"/>
    <w:rsid w:val="F5BEDFB3"/>
    <w:rsid w:val="F5FA1037"/>
    <w:rsid w:val="F7BF340E"/>
    <w:rsid w:val="FA7D523B"/>
    <w:rsid w:val="FB6D7AB4"/>
    <w:rsid w:val="FC5EAB6D"/>
    <w:rsid w:val="FD3F3D03"/>
    <w:rsid w:val="FF7A84E4"/>
    <w:rsid w:val="FFBF5906"/>
    <w:rsid w:val="00482395"/>
    <w:rsid w:val="00FC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D6EE7"/>
  <w15:docId w15:val="{00BACD14-E9E7-4DB5-AF68-F0BBEFDB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01">
    <w:name w:val="font0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b/>
      <w:color w:val="000000"/>
      <w:sz w:val="22"/>
      <w:szCs w:val="22"/>
      <w:u w:val="none"/>
      <w:vertAlign w:val="superscript"/>
    </w:rPr>
  </w:style>
  <w:style w:type="paragraph" w:styleId="Revision">
    <w:name w:val="Revision"/>
    <w:hidden/>
    <w:uiPriority w:val="99"/>
    <w:semiHidden/>
    <w:rsid w:val="00FC365F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6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m</dc:creator>
  <cp:lastModifiedBy>Lorn Fraser</cp:lastModifiedBy>
  <cp:revision>2</cp:revision>
  <dcterms:created xsi:type="dcterms:W3CDTF">2023-04-10T09:42:00Z</dcterms:created>
  <dcterms:modified xsi:type="dcterms:W3CDTF">2023-04-1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7FD122976E58849FE1856F63B100A6FE</vt:lpwstr>
  </property>
</Properties>
</file>